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4E9DC69" w:rsidR="000035D5" w:rsidRDefault="000035D5">
                            <w:r>
                              <w:t xml:space="preserve">Reported on page number: </w:t>
                            </w:r>
                            <w:r w:rsidR="002E50F2">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4E9DC69" w:rsidR="000035D5" w:rsidRDefault="000035D5">
                      <w:r>
                        <w:t xml:space="preserve">Reported on page number: </w:t>
                      </w:r>
                      <w:r w:rsidR="002E50F2">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42830D7" w:rsidR="000035D5" w:rsidRDefault="000035D5" w:rsidP="000035D5">
                            <w:r>
                              <w:t xml:space="preserve">Reported on page number: </w:t>
                            </w:r>
                            <w:r w:rsidR="002E50F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42830D7" w:rsidR="000035D5" w:rsidRDefault="000035D5" w:rsidP="000035D5">
                      <w:r>
                        <w:t xml:space="preserve">Reported on page number: </w:t>
                      </w:r>
                      <w:r w:rsidR="002E50F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1150284" w:rsidR="000035D5" w:rsidRDefault="003B77BA" w:rsidP="000035D5">
                            <w:r w:rsidRPr="003B77BA">
                              <w:t>This study involved a local data collector from Bangladesh who was not involved in writing this manuscript. She was remotely supervised by the primary author and principal investigator of this study, Nyo Yamonn, who is from Myanmar, the country of two other study area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1150284" w:rsidR="000035D5" w:rsidRDefault="003B77BA" w:rsidP="000035D5">
                      <w:r w:rsidRPr="003B77BA">
                        <w:t>This study involved a local data collector from Bangladesh who was not involved in writing this manuscript. She was remotely supervised by the primary author and principal investigator of this study, Nyo Yamonn, who is from Myanmar, the country of two other study areas.</w:t>
                      </w:r>
                    </w:p>
                  </w:txbxContent>
                </v:textbox>
                <w10:wrap type="square" anchorx="margin"/>
              </v:shape>
            </w:pict>
          </mc:Fallback>
        </mc:AlternateContent>
      </w:r>
      <w:r>
        <w:t xml:space="preserve">an explanation for this below. </w:t>
      </w:r>
    </w:p>
    <w:p w14:paraId="5CA8BFC7" w14:textId="02A757A5"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5D69FBB1"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063B8DE">
                <wp:simplePos x="0" y="0"/>
                <wp:positionH relativeFrom="margin">
                  <wp:posOffset>-635</wp:posOffset>
                </wp:positionH>
                <wp:positionV relativeFrom="paragraph">
                  <wp:posOffset>998220</wp:posOffset>
                </wp:positionV>
                <wp:extent cx="6858635" cy="875030"/>
                <wp:effectExtent l="0" t="0" r="18415" b="203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635" cy="875030"/>
                        </a:xfrm>
                        <a:prstGeom prst="rect">
                          <a:avLst/>
                        </a:prstGeom>
                        <a:solidFill>
                          <a:srgbClr val="FFFFFF"/>
                        </a:solidFill>
                        <a:ln w="9525">
                          <a:solidFill>
                            <a:srgbClr val="193A65"/>
                          </a:solidFill>
                          <a:miter lim="800000"/>
                          <a:headEnd/>
                          <a:tailEnd/>
                        </a:ln>
                      </wps:spPr>
                      <wps:txbx>
                        <w:txbxContent>
                          <w:p w14:paraId="223CD14A" w14:textId="4FE506E6" w:rsidR="000035D5" w:rsidRDefault="00971ACB" w:rsidP="000035D5">
                            <w:r w:rsidRPr="00971ACB">
                              <w:t>Yes, we obtained written approval from the Community Ethics Advisory Board on behalf of the local community involved in our study. The board includes experts and representatives from the local community, and the approval letter was already submitted with the previous manuscript. Additionally, we sought verbal approval from the leaders of the participants' organiz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5pt;margin-top:78.6pt;width:540.05pt;height:68.9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" strokecolor="#193a65">
                <v:textbox>
                  <w:txbxContent>
                    <w:p w14:paraId="223CD14A" w14:textId="4FE506E6" w:rsidR="000035D5" w:rsidRDefault="00971ACB" w:rsidP="000035D5">
                      <w:r w:rsidRPr="00971ACB">
                        <w:t>Yes, we obtained written approval from the Community Ethics Advisory Board on behalf of the local community involved in our study. The board includes experts and representatives from the local community, and the approval letter was already submitted with the previous manuscript. Additionally, we sought verbal approval from the leaders of the participants' organization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5E9AB76" w:rsidR="000035D5" w:rsidRDefault="0062298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0045B7E">
                <wp:simplePos x="0" y="0"/>
                <wp:positionH relativeFrom="margin">
                  <wp:posOffset>0</wp:posOffset>
                </wp:positionH>
                <wp:positionV relativeFrom="paragraph">
                  <wp:posOffset>142875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59A3777" w:rsidR="000035D5" w:rsidRDefault="0062298A" w:rsidP="000035D5">
                            <w:r w:rsidRPr="0062298A">
                              <w:t>They conducted ethical reviews and expressed their concerns in written responses. We need to address these concerns to obtain their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" strokecolor="#193a65">
                <v:textbox>
                  <w:txbxContent>
                    <w:p w14:paraId="6D21B23F" w14:textId="059A3777" w:rsidR="000035D5" w:rsidRDefault="0062298A" w:rsidP="000035D5">
                      <w:r w:rsidRPr="0062298A">
                        <w:t>They conducted ethical reviews and expressed their concerns in written responses. We need to address these concerns to obtain their approval.</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D49412B">
                <wp:simplePos x="0" y="0"/>
                <wp:positionH relativeFrom="margin">
                  <wp:posOffset>19685</wp:posOffset>
                </wp:positionH>
                <wp:positionV relativeFrom="paragraph">
                  <wp:posOffset>124079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D88A291" w:rsidR="000035D5" w:rsidRDefault="0062298A" w:rsidP="000035D5">
                            <w:r w:rsidRPr="0062298A">
                              <w:t xml:space="preserve">We translated the materials into Myanmar, the common local language, in addition to English. We also used local data collectors who could speak the common local languages of the study areas, </w:t>
                            </w:r>
                            <w:r w:rsidR="007A499C">
                              <w:t xml:space="preserve">which are </w:t>
                            </w:r>
                            <w:r w:rsidRPr="0062298A">
                              <w:t xml:space="preserve">Rohingya, Shan Gyi, </w:t>
                            </w:r>
                            <w:proofErr w:type="spellStart"/>
                            <w:r w:rsidRPr="0062298A">
                              <w:t>S'gaw</w:t>
                            </w:r>
                            <w:proofErr w:type="spellEnd"/>
                            <w:r w:rsidRPr="0062298A">
                              <w:t xml:space="preserve"> Karen, and </w:t>
                            </w:r>
                            <w:proofErr w:type="spellStart"/>
                            <w:r w:rsidRPr="0062298A">
                              <w:t>Pwo</w:t>
                            </w:r>
                            <w:proofErr w:type="spellEnd"/>
                            <w:r w:rsidRPr="0062298A">
                              <w:t xml:space="preserve"> Karen, for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5pt;margin-top:97.7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" strokecolor="#193a65">
                <v:textbox>
                  <w:txbxContent>
                    <w:p w14:paraId="53B10E27" w14:textId="5D88A291" w:rsidR="000035D5" w:rsidRDefault="0062298A" w:rsidP="000035D5">
                      <w:r w:rsidRPr="0062298A">
                        <w:t xml:space="preserve">We translated the materials into Myanmar, the common local language, in addition to English. We also used local data collectors who could speak the common local languages of the study areas, </w:t>
                      </w:r>
                      <w:r w:rsidR="007A499C">
                        <w:t xml:space="preserve">which are </w:t>
                      </w:r>
                      <w:r w:rsidRPr="0062298A">
                        <w:t xml:space="preserve">Rohingya, Shan Gyi, </w:t>
                      </w:r>
                      <w:proofErr w:type="spellStart"/>
                      <w:r w:rsidRPr="0062298A">
                        <w:t>S'gaw</w:t>
                      </w:r>
                      <w:proofErr w:type="spellEnd"/>
                      <w:r w:rsidRPr="0062298A">
                        <w:t xml:space="preserve"> Karen, and </w:t>
                      </w:r>
                      <w:proofErr w:type="spellStart"/>
                      <w:r w:rsidRPr="0062298A">
                        <w:t>Pwo</w:t>
                      </w:r>
                      <w:proofErr w:type="spellEnd"/>
                      <w:r w:rsidRPr="0062298A">
                        <w:t xml:space="preserve"> Karen, for this researc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38047FF" w:rsidR="000035D5" w:rsidRDefault="00C21028" w:rsidP="000035D5">
                            <w:r w:rsidRPr="00C21028">
                              <w:t>Yes, we have already completed separate PowerPoint presentations of our research findings for different study areas in their preferred local languages. If the study is published, we will share the article with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38047FF" w:rsidR="000035D5" w:rsidRDefault="00C21028" w:rsidP="000035D5">
                      <w:r w:rsidRPr="00C21028">
                        <w:t>Yes, we have already completed separate PowerPoint presentations of our research findings for different study areas in their preferred local languages. If the study is published, we will share the article with them.</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DAF75C" w:rsidR="000035D5" w:rsidRDefault="000B1D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4DAF75C" w:rsidR="000035D5" w:rsidRDefault="000B1D3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9962287" w:rsidR="000035D5" w:rsidRDefault="000B1D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9962287" w:rsidR="000035D5" w:rsidRDefault="000B1D3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6620592" w:rsidR="000035D5" w:rsidRDefault="000B1D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6620592" w:rsidR="000035D5" w:rsidRDefault="000B1D3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4AE4CCB" w:rsidR="000035D5" w:rsidRDefault="000B1D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4AE4CCB" w:rsidR="000035D5" w:rsidRDefault="000B1D3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7CF0917" w:rsidR="000035D5" w:rsidRDefault="000B1D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7CF0917" w:rsidR="000035D5" w:rsidRDefault="000B1D3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C5DD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F8FE8" w14:textId="77777777" w:rsidR="000C5DD7" w:rsidRDefault="000C5DD7" w:rsidP="00F57A3B">
      <w:r>
        <w:separator/>
      </w:r>
    </w:p>
  </w:endnote>
  <w:endnote w:type="continuationSeparator" w:id="0">
    <w:p w14:paraId="6A6F39B7" w14:textId="77777777" w:rsidR="000C5DD7" w:rsidRDefault="000C5DD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E659F" w14:textId="77777777" w:rsidR="000C5DD7" w:rsidRDefault="000C5DD7" w:rsidP="00F57A3B">
      <w:r>
        <w:separator/>
      </w:r>
    </w:p>
  </w:footnote>
  <w:footnote w:type="continuationSeparator" w:id="0">
    <w:p w14:paraId="7FF93D55" w14:textId="77777777" w:rsidR="000C5DD7" w:rsidRDefault="000C5DD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1D3C"/>
    <w:rsid w:val="000C5DD7"/>
    <w:rsid w:val="000F365D"/>
    <w:rsid w:val="00116E71"/>
    <w:rsid w:val="00212799"/>
    <w:rsid w:val="002E50F2"/>
    <w:rsid w:val="003038C0"/>
    <w:rsid w:val="00335779"/>
    <w:rsid w:val="003B77BA"/>
    <w:rsid w:val="004A7A57"/>
    <w:rsid w:val="004C71C4"/>
    <w:rsid w:val="00515BC0"/>
    <w:rsid w:val="00541C18"/>
    <w:rsid w:val="00580384"/>
    <w:rsid w:val="0062298A"/>
    <w:rsid w:val="0069423E"/>
    <w:rsid w:val="00694BCA"/>
    <w:rsid w:val="006F5F45"/>
    <w:rsid w:val="007A499C"/>
    <w:rsid w:val="00831ADE"/>
    <w:rsid w:val="00841F25"/>
    <w:rsid w:val="009364D9"/>
    <w:rsid w:val="00971ACB"/>
    <w:rsid w:val="00A43F5B"/>
    <w:rsid w:val="00A961CD"/>
    <w:rsid w:val="00AD410C"/>
    <w:rsid w:val="00BD19EC"/>
    <w:rsid w:val="00C21028"/>
    <w:rsid w:val="00CE0FA8"/>
    <w:rsid w:val="00E004E6"/>
    <w:rsid w:val="00E71A48"/>
    <w:rsid w:val="00E976A3"/>
    <w:rsid w:val="00F57A3B"/>
    <w:rsid w:val="00F64ACF"/>
    <w:rsid w:val="00FA2582"/>
    <w:rsid w:val="00FD5F7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yo Yamonn</cp:lastModifiedBy>
  <cp:revision>23</cp:revision>
  <dcterms:created xsi:type="dcterms:W3CDTF">2023-07-07T07:51:00Z</dcterms:created>
  <dcterms:modified xsi:type="dcterms:W3CDTF">2024-08-29T03:35:00Z</dcterms:modified>
</cp:coreProperties>
</file>